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C86B33" w14:textId="77777777" w:rsidR="007F2682" w:rsidRDefault="007F2682" w:rsidP="00776E40">
      <w:pPr>
        <w:jc w:val="center"/>
        <w:rPr>
          <w:lang w:val="en-US"/>
        </w:rPr>
      </w:pPr>
    </w:p>
    <w:tbl>
      <w:tblPr>
        <w:tblW w:w="97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8"/>
        <w:gridCol w:w="1687"/>
        <w:gridCol w:w="159"/>
        <w:gridCol w:w="851"/>
        <w:gridCol w:w="780"/>
        <w:gridCol w:w="810"/>
        <w:gridCol w:w="919"/>
      </w:tblGrid>
      <w:tr w:rsidR="001853FB" w:rsidRPr="007D7A15" w14:paraId="3518A6A8" w14:textId="77777777" w:rsidTr="004D09A2">
        <w:trPr>
          <w:trHeight w:val="315"/>
        </w:trPr>
        <w:tc>
          <w:tcPr>
            <w:tcW w:w="975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91788" w14:textId="7DBCC24B" w:rsidR="001853FB" w:rsidRPr="001853FB" w:rsidRDefault="00AB1610" w:rsidP="000C5B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4275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="000C5B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</w:t>
            </w:r>
            <w:r w:rsidR="001853FB" w:rsidRPr="00185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National s</w:t>
            </w:r>
            <w:r w:rsidR="00CE029B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les of m</w:t>
            </w:r>
            <w:r w:rsidR="001853FB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inly taxed foods</w:t>
            </w:r>
            <w:r w:rsidR="007D7A1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in 2014 and percent </w:t>
            </w:r>
            <w:r w:rsidR="00CE029B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hange in sales from previous years reported by INEGI</w:t>
            </w:r>
            <w:r w:rsidR="00CE029B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1</w:t>
            </w:r>
            <w:r w:rsidR="00CE029B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and Euromonitor</w:t>
            </w:r>
            <w:r w:rsidR="00CE029B" w:rsidRPr="00BE76A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1853FB" w:rsidRPr="00242F1A" w14:paraId="356D625F" w14:textId="77777777" w:rsidTr="004D09A2">
        <w:trPr>
          <w:trHeight w:val="315"/>
        </w:trPr>
        <w:tc>
          <w:tcPr>
            <w:tcW w:w="4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5B3E" w14:textId="77777777" w:rsidR="001853FB" w:rsidRPr="001853FB" w:rsidRDefault="001853FB" w:rsidP="000F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68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ABF15B1" w14:textId="77777777" w:rsidR="001853FB" w:rsidRPr="001853FB" w:rsidRDefault="001853FB" w:rsidP="000F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014</w:t>
            </w:r>
          </w:p>
          <w:p w14:paraId="6FAFFBAB" w14:textId="77777777" w:rsidR="001853FB" w:rsidRPr="001853FB" w:rsidRDefault="001853FB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 xml:space="preserve">g/capita/month </w:t>
            </w:r>
          </w:p>
        </w:tc>
        <w:tc>
          <w:tcPr>
            <w:tcW w:w="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6BD31" w14:textId="77777777" w:rsidR="001853FB" w:rsidRPr="001853FB" w:rsidRDefault="001853FB" w:rsidP="000F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4D433" w14:textId="77777777" w:rsidR="001853FB" w:rsidRPr="001853FB" w:rsidRDefault="001853FB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% change from previous year </w:t>
            </w:r>
          </w:p>
        </w:tc>
      </w:tr>
      <w:tr w:rsidR="009F1EE7" w:rsidRPr="00242F1A" w14:paraId="7FA9859B" w14:textId="77777777" w:rsidTr="00BE76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3B90B" w14:textId="77777777" w:rsidR="009F1EE7" w:rsidRPr="000F02B9" w:rsidRDefault="009F1EE7" w:rsidP="000F02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68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BEAF5D" w14:textId="77777777" w:rsidR="009F1EE7" w:rsidRPr="001853FB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A70DB" w14:textId="77777777" w:rsidR="009F1EE7" w:rsidRPr="001853FB" w:rsidRDefault="009F1EE7" w:rsidP="000F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854E2" w14:textId="77777777" w:rsidR="009F1EE7" w:rsidRPr="001853FB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01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D14FA" w14:textId="77777777" w:rsidR="009F1EE7" w:rsidRPr="001853FB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0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AA179" w14:textId="77777777" w:rsidR="009F1EE7" w:rsidRPr="001853FB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01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1731B" w14:textId="77777777" w:rsidR="009F1EE7" w:rsidRPr="001853FB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014</w:t>
            </w:r>
          </w:p>
        </w:tc>
      </w:tr>
      <w:tr w:rsidR="009F1EE7" w:rsidRPr="00242F1A" w14:paraId="67277C4F" w14:textId="77777777" w:rsidTr="00BE76A2">
        <w:trPr>
          <w:trHeight w:val="315"/>
        </w:trPr>
        <w:tc>
          <w:tcPr>
            <w:tcW w:w="4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7915B" w14:textId="77777777" w:rsidR="009F1EE7" w:rsidRPr="001853FB" w:rsidRDefault="009F1EE7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INEGI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710283F" w14:textId="77777777" w:rsidR="009F1EE7" w:rsidRPr="001853FB" w:rsidRDefault="009F1EE7" w:rsidP="000F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59" w:type="dxa"/>
            <w:tcBorders>
              <w:top w:val="single" w:sz="4" w:space="0" w:color="auto"/>
              <w:left w:val="nil"/>
              <w:right w:val="nil"/>
            </w:tcBorders>
          </w:tcPr>
          <w:p w14:paraId="41E4F112" w14:textId="77777777" w:rsidR="009F1EE7" w:rsidRPr="001853FB" w:rsidRDefault="009F1EE7" w:rsidP="000F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0126DE" w14:textId="77777777" w:rsidR="009F1EE7" w:rsidRPr="001853FB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3CD8A1" w14:textId="77777777" w:rsidR="009F1EE7" w:rsidRPr="001853FB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4F8B5B" w14:textId="77777777" w:rsidR="009F1EE7" w:rsidRPr="001853FB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A1E6FF" w14:textId="77777777" w:rsidR="009F1EE7" w:rsidRPr="001853FB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</w:tr>
      <w:tr w:rsidR="009F1EE7" w:rsidRPr="00242F1A" w14:paraId="76DA672A" w14:textId="77777777" w:rsidTr="00BE76A2">
        <w:trPr>
          <w:trHeight w:val="315"/>
        </w:trPr>
        <w:tc>
          <w:tcPr>
            <w:tcW w:w="4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D1F7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Salty snacks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vAlign w:val="bottom"/>
          </w:tcPr>
          <w:p w14:paraId="48FBE6D1" w14:textId="77777777" w:rsidR="009F1EE7" w:rsidRPr="001853FB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183</w:t>
            </w:r>
          </w:p>
        </w:tc>
        <w:tc>
          <w:tcPr>
            <w:tcW w:w="159" w:type="dxa"/>
            <w:tcBorders>
              <w:left w:val="nil"/>
              <w:bottom w:val="nil"/>
              <w:right w:val="nil"/>
            </w:tcBorders>
          </w:tcPr>
          <w:p w14:paraId="02D2C3F6" w14:textId="77777777" w:rsidR="009F1EE7" w:rsidRPr="001853FB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5449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5CE6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AF03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-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B632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-5.0</w:t>
            </w:r>
          </w:p>
        </w:tc>
      </w:tr>
      <w:tr w:rsidR="009F1EE7" w:rsidRPr="000F02B9" w14:paraId="4E7F1715" w14:textId="77777777" w:rsidTr="00BE76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AFA5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  Potato/corn/wheat chips &amp;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extruted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snack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30A4F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166F497A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27974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3074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1BFC3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6BB7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6.1</w:t>
            </w:r>
          </w:p>
        </w:tc>
      </w:tr>
      <w:tr w:rsidR="009F1EE7" w:rsidRPr="000F02B9" w14:paraId="11A1CD9E" w14:textId="77777777" w:rsidTr="00BE76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508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anuts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("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panese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" and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icy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CD07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5BC37FC0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CC7A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5B75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66A26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1B0F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6</w:t>
            </w:r>
          </w:p>
        </w:tc>
      </w:tr>
      <w:tr w:rsidR="009F1EE7" w:rsidRPr="000F02B9" w14:paraId="35D7B772" w14:textId="77777777" w:rsidTr="00BE76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DE99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pcorn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D4FE7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2AF0CDD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39C1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4ED3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3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B77C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D1125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3.8</w:t>
            </w:r>
          </w:p>
        </w:tc>
      </w:tr>
      <w:tr w:rsidR="009F1EE7" w:rsidRPr="000F02B9" w14:paraId="750FCAF7" w14:textId="77777777" w:rsidTr="00BE76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65AF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Cereal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based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sweet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AB92C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78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22DEBB95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FA80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E342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71DE3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-0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26F2C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-4.6</w:t>
            </w:r>
          </w:p>
        </w:tc>
      </w:tr>
      <w:tr w:rsidR="009F1EE7" w:rsidRPr="000F02B9" w14:paraId="59D0DD57" w14:textId="77777777" w:rsidTr="00BE76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59B7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ckaged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/industrial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stries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C894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1D9B9C6D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C016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1F890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8DCB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8AA7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7.7</w:t>
            </w:r>
          </w:p>
        </w:tc>
      </w:tr>
      <w:tr w:rsidR="009F1EE7" w:rsidRPr="000F02B9" w14:paraId="0A5F801D" w14:textId="77777777" w:rsidTr="00BE76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470B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ckaged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/industrial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kes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A552C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26827392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861CE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1DC2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B9A7B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3607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2.4</w:t>
            </w:r>
          </w:p>
        </w:tc>
      </w:tr>
      <w:tr w:rsidR="009F1EE7" w:rsidRPr="000F02B9" w14:paraId="7178F578" w14:textId="77777777" w:rsidTr="00BE76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9CA6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weet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scuit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0440E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3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223F85F5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DCAB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9610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CD16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A6B3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4.3</w:t>
            </w:r>
          </w:p>
        </w:tc>
      </w:tr>
      <w:tr w:rsidR="009F1EE7" w:rsidRPr="000F02B9" w14:paraId="1402B8E9" w14:textId="77777777" w:rsidTr="00BE76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F1A2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Non-cereal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based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sweet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BA333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37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5110C314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B128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-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0BAB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-4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8B8B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-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26F7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-2.9</w:t>
            </w:r>
          </w:p>
        </w:tc>
      </w:tr>
      <w:tr w:rsidR="009F1EE7" w:rsidRPr="000F02B9" w14:paraId="53E5502E" w14:textId="77777777" w:rsidTr="00BE76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7AC4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Chocolat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E8CEB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4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4AF0D36F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2EC8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B5FE2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2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47E8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6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54ADA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2.1</w:t>
            </w:r>
          </w:p>
        </w:tc>
      </w:tr>
      <w:tr w:rsidR="009F1EE7" w:rsidRPr="000F02B9" w14:paraId="22B360C0" w14:textId="77777777" w:rsidTr="00BE76A2">
        <w:trPr>
          <w:trHeight w:val="315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DD63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ndies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nd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um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6EF4A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1CA6B8EF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17480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3DE0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57904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7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629A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.3</w:t>
            </w:r>
          </w:p>
        </w:tc>
      </w:tr>
      <w:tr w:rsidR="009F1EE7" w:rsidRPr="000F02B9" w14:paraId="38F6EC89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5F12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  Pudins and milk based desserts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B30DA7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4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FB0E2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1B99F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AFBB3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5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6F44C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6BB28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6.4</w:t>
            </w:r>
          </w:p>
        </w:tc>
      </w:tr>
      <w:tr w:rsidR="009F1EE7" w:rsidRPr="000F02B9" w14:paraId="5A56BDA1" w14:textId="77777777" w:rsidTr="00BE76A2">
        <w:trPr>
          <w:trHeight w:val="330"/>
        </w:trPr>
        <w:tc>
          <w:tcPr>
            <w:tcW w:w="4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D191C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TOTAL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19431B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1340</w:t>
            </w:r>
          </w:p>
        </w:tc>
        <w:tc>
          <w:tcPr>
            <w:tcW w:w="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02711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57A339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1.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D98B3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1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77E072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2.3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EA51F4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4.2</w:t>
            </w:r>
          </w:p>
        </w:tc>
      </w:tr>
      <w:tr w:rsidR="009F1EE7" w:rsidRPr="000F02B9" w14:paraId="04AA37E7" w14:textId="77777777" w:rsidTr="00BE76A2">
        <w:trPr>
          <w:trHeight w:val="330"/>
        </w:trPr>
        <w:tc>
          <w:tcPr>
            <w:tcW w:w="4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5A7F9" w14:textId="77777777" w:rsidR="009F1EE7" w:rsidRPr="001853FB" w:rsidRDefault="009F1EE7" w:rsidP="001853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</w:pPr>
            <w:r w:rsidRPr="001853F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MX"/>
              </w:rPr>
              <w:t>EUROMONITOR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F9D72B" w14:textId="77777777" w:rsidR="009F1EE7" w:rsidRPr="000F02B9" w:rsidRDefault="009F1EE7" w:rsidP="000F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0730C" w14:textId="77777777" w:rsidR="009F1EE7" w:rsidRPr="000F02B9" w:rsidRDefault="009F1EE7" w:rsidP="000F0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A78E4" w14:textId="77777777" w:rsidR="009F1EE7" w:rsidRPr="000F02B9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C7B06" w14:textId="77777777" w:rsidR="009F1EE7" w:rsidRPr="000F02B9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877DD" w14:textId="77777777" w:rsidR="009F1EE7" w:rsidRPr="000F02B9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B153A" w14:textId="77777777" w:rsidR="009F1EE7" w:rsidRPr="000F02B9" w:rsidRDefault="009F1EE7" w:rsidP="00C820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</w:tr>
      <w:tr w:rsidR="009F1EE7" w:rsidRPr="000F02B9" w14:paraId="272D999D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46A1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Salty snack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53A52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28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C8B3F99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81F5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88BD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BAB6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C237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1.5</w:t>
            </w:r>
          </w:p>
        </w:tc>
      </w:tr>
      <w:tr w:rsidR="009F1EE7" w:rsidRPr="000F02B9" w14:paraId="328B1BCB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E997" w14:textId="50752B63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  Po</w:t>
            </w:r>
            <w:r w:rsidR="002E20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ato/corn/wheat chips &amp; extruded</w:t>
            </w: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 xml:space="preserve"> snack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FF941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0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15A23AF" w14:textId="77777777" w:rsidR="009F1EE7" w:rsidRPr="000F02B9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A7CB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11ED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5AE27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EE27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</w:t>
            </w:r>
          </w:p>
        </w:tc>
      </w:tr>
      <w:tr w:rsidR="009F1EE7" w:rsidRPr="000F02B9" w14:paraId="09F3E02F" w14:textId="77777777" w:rsidTr="00BE76A2">
        <w:trPr>
          <w:trHeight w:val="352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1B7B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Nuts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90443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2358298" w14:textId="77777777" w:rsidR="009F1EE7" w:rsidRPr="000F02B9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A542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BCFA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5B829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C1C0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</w:t>
            </w:r>
          </w:p>
        </w:tc>
      </w:tr>
      <w:tr w:rsidR="009F1EE7" w:rsidRPr="000F02B9" w14:paraId="12D5A980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213F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opcorn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4543D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72E086CB" w14:textId="77777777" w:rsidR="009F1EE7" w:rsidRPr="000F02B9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0366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1806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9251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1C19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</w:t>
            </w:r>
          </w:p>
        </w:tc>
      </w:tr>
      <w:tr w:rsidR="009F1EE7" w:rsidRPr="000F02B9" w14:paraId="620717A6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52BE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Cereal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based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sweet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71931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1,00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610E424B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1ABF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919FC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911F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0B10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8.3</w:t>
            </w:r>
          </w:p>
        </w:tc>
      </w:tr>
      <w:tr w:rsidR="009F1EE7" w:rsidRPr="000F02B9" w14:paraId="760C60FD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331A7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ckaged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/industrial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stries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4BCDD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0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6C3E6B62" w14:textId="77777777" w:rsidR="009F1EE7" w:rsidRPr="000F02B9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8D9B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48A6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043C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5C6C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2.0</w:t>
            </w:r>
          </w:p>
        </w:tc>
      </w:tr>
      <w:tr w:rsidR="009F1EE7" w:rsidRPr="000F02B9" w14:paraId="3170EA79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CE3C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packaged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isanal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stries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A53E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8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4EAD265F" w14:textId="77777777" w:rsidR="009F1EE7" w:rsidRPr="000F02B9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E53F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8A0D0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403A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C3DD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3.3</w:t>
            </w:r>
          </w:p>
        </w:tc>
      </w:tr>
      <w:tr w:rsidR="009F1EE7" w:rsidRPr="000F02B9" w14:paraId="5353ABC2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0118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ckaged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/industrial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kes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6C717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9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5A60A13C" w14:textId="77777777" w:rsidR="009F1EE7" w:rsidRPr="000F02B9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5982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49A7C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73ABF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5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97F6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9.0</w:t>
            </w:r>
          </w:p>
        </w:tc>
      </w:tr>
      <w:tr w:rsidR="009F1EE7" w:rsidRPr="000F02B9" w14:paraId="12C26030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00D3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Unpackaged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/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tisanal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ke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98633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235E53C8" w14:textId="77777777" w:rsidR="009F1EE7" w:rsidRPr="000F02B9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DFDE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93B0A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BDFB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2DBD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4.3</w:t>
            </w:r>
          </w:p>
        </w:tc>
      </w:tr>
      <w:tr w:rsidR="009F1EE7" w:rsidRPr="000F02B9" w14:paraId="5FD0928D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D193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weet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iscuit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4E0D3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6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4A51D21F" w14:textId="77777777" w:rsidR="009F1EE7" w:rsidRPr="000F02B9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D670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6518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44D3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3D47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2.9</w:t>
            </w:r>
          </w:p>
        </w:tc>
      </w:tr>
      <w:tr w:rsidR="009F1EE7" w:rsidRPr="000F02B9" w14:paraId="47EDAE7D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092E" w14:textId="77777777" w:rsidR="009F1EE7" w:rsidRPr="009F1EE7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Cereal </w:t>
            </w:r>
            <w:proofErr w:type="spellStart"/>
            <w:r w:rsidRPr="009F1E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r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42160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3311166D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1011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260E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C4AB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CF4E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4</w:t>
            </w:r>
          </w:p>
        </w:tc>
      </w:tr>
      <w:tr w:rsidR="009F1EE7" w:rsidRPr="000F02B9" w14:paraId="55FE158D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D25F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RTE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cereal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23BA2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7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7B46ADBC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F71C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BEA14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D33D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9A0F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8.2</w:t>
            </w:r>
          </w:p>
        </w:tc>
      </w:tr>
      <w:tr w:rsidR="009F1EE7" w:rsidRPr="000F02B9" w14:paraId="48C74844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B5D7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Non-cereal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based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sweets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5B6FF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228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06CA2FD4" w14:textId="77777777" w:rsidR="009F1EE7" w:rsidRPr="000F02B9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8DAB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8EB2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4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B17A2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7AF0" w14:textId="77777777" w:rsidR="009F1EE7" w:rsidRPr="009F1EE7" w:rsidRDefault="009F1EE7" w:rsidP="009F1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9F1EE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6.2</w:t>
            </w:r>
          </w:p>
        </w:tc>
      </w:tr>
      <w:tr w:rsidR="009F1EE7" w:rsidRPr="000F02B9" w14:paraId="0B9ED55A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34F1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Chocolates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7CC07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5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6F5B1782" w14:textId="77777777" w:rsidR="009F1EE7" w:rsidRPr="000F02B9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D6CE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6AFD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30B2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ECC4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0</w:t>
            </w:r>
          </w:p>
        </w:tc>
      </w:tr>
      <w:tr w:rsidR="009F1EE7" w:rsidRPr="000F02B9" w14:paraId="201773DD" w14:textId="77777777" w:rsidTr="00BE76A2">
        <w:trPr>
          <w:trHeight w:val="33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8F5F" w14:textId="77777777" w:rsidR="009F1EE7" w:rsidRPr="000F02B9" w:rsidRDefault="009F1EE7" w:rsidP="009F1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 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andies</w:t>
            </w:r>
            <w:proofErr w:type="spellEnd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and </w:t>
            </w:r>
            <w:proofErr w:type="spellStart"/>
            <w:r w:rsidRPr="000F02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um</w:t>
            </w:r>
            <w:proofErr w:type="spellEnd"/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819C3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3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</w:tcPr>
          <w:p w14:paraId="48B1170B" w14:textId="77777777" w:rsidR="009F1EE7" w:rsidRPr="000F02B9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DEC98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A56C4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7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F64FC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5.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1F1D7" w14:textId="77777777" w:rsidR="009F1EE7" w:rsidRPr="004D09A2" w:rsidRDefault="009F1EE7" w:rsidP="004D09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4D09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8.5</w:t>
            </w:r>
          </w:p>
        </w:tc>
      </w:tr>
      <w:tr w:rsidR="007533BB" w:rsidRPr="000F02B9" w14:paraId="50C22EE8" w14:textId="77777777" w:rsidTr="00B87B7E">
        <w:trPr>
          <w:trHeight w:val="330"/>
        </w:trPr>
        <w:tc>
          <w:tcPr>
            <w:tcW w:w="4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4A5F3" w14:textId="77777777" w:rsidR="007533BB" w:rsidRPr="000F02B9" w:rsidRDefault="007533BB" w:rsidP="00753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0F02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TOTAL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1F2BC1" w14:textId="212E3CF5" w:rsidR="007533BB" w:rsidRPr="009F1EE7" w:rsidRDefault="007533BB" w:rsidP="0075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533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1,594</w:t>
            </w:r>
          </w:p>
        </w:tc>
        <w:tc>
          <w:tcPr>
            <w:tcW w:w="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DE41BC" w14:textId="77777777" w:rsidR="007533BB" w:rsidRPr="002107B4" w:rsidRDefault="007533BB" w:rsidP="0075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CB318" w14:textId="4A8F42FF" w:rsidR="007533BB" w:rsidRPr="009F1EE7" w:rsidRDefault="007533BB" w:rsidP="0075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533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2.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F8BD7" w14:textId="1B6C3113" w:rsidR="007533BB" w:rsidRPr="009F1EE7" w:rsidRDefault="007533BB" w:rsidP="0075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533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0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49523" w14:textId="38888ECE" w:rsidR="007533BB" w:rsidRPr="009F1EE7" w:rsidRDefault="007533BB" w:rsidP="0075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533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0.6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BA5E57" w14:textId="1A74F668" w:rsidR="007533BB" w:rsidRPr="009F1EE7" w:rsidRDefault="007533BB" w:rsidP="0075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</w:pPr>
            <w:r w:rsidRPr="007533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MX"/>
              </w:rPr>
              <w:t>-6.3</w:t>
            </w:r>
          </w:p>
        </w:tc>
      </w:tr>
      <w:tr w:rsidR="001702C3" w:rsidRPr="007D7A15" w14:paraId="74BB4724" w14:textId="77777777" w:rsidTr="00B87B7E">
        <w:trPr>
          <w:trHeight w:val="330"/>
        </w:trPr>
        <w:tc>
          <w:tcPr>
            <w:tcW w:w="975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88D20C" w14:textId="72F4FE15" w:rsidR="001702C3" w:rsidRPr="00BE76A2" w:rsidRDefault="001702C3" w:rsidP="00BE76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1</w:t>
            </w:r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From the National Institute of Statistics, Geography and Informatics (INEGI) monthly manufacturer’s industry survey. </w:t>
            </w:r>
            <w:r w:rsidRPr="00776E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Sales include exports. </w:t>
            </w:r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Data extracted from: </w:t>
            </w:r>
            <w:hyperlink r:id="rId6" w:history="1">
              <w:r w:rsidRPr="00BE76A2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4"/>
                  <w:szCs w:val="24"/>
                  <w:lang w:val="en-US" w:eastAsia="es-MX"/>
                </w:rPr>
                <w:t>http://www.inegi.org.mx/sistemas/bie/</w:t>
              </w:r>
            </w:hyperlink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on September </w:t>
            </w:r>
            <w:r w:rsidR="002E20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2015</w:t>
            </w:r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</w:t>
            </w:r>
          </w:p>
          <w:p w14:paraId="1C9E01E4" w14:textId="16A1FF37" w:rsidR="001702C3" w:rsidRPr="00BE76A2" w:rsidRDefault="001702C3" w:rsidP="00BE76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s-MX"/>
              </w:rPr>
              <w:t>2</w:t>
            </w:r>
            <w:r w:rsidRPr="00BE76A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From </w:t>
            </w:r>
            <w:proofErr w:type="spellStart"/>
            <w:r w:rsidRP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monitor</w:t>
            </w:r>
            <w:proofErr w:type="spellEnd"/>
            <w:r w:rsidRP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national’s Passport Global Market</w:t>
            </w:r>
            <w:r w:rsidR="00BE76A2" w:rsidRP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ales presented are off-trade (from retail locations, such as supermarkets and convenient stores; does</w:t>
            </w:r>
            <w:r w:rsid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 w:rsidR="00BE76A2" w:rsidRP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</w:t>
            </w:r>
            <w:r w:rsidR="004C71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 food services). Data ex</w:t>
            </w:r>
            <w:r w:rsidR="00BE76A2" w:rsidRP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cted from </w:t>
            </w:r>
            <w:hyperlink r:id="rId7" w:history="1">
              <w:r w:rsidR="00BE76A2" w:rsidRPr="00BE76A2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lang w:val="en-US"/>
                </w:rPr>
                <w:t>http://www.portal.euromonitor.com</w:t>
              </w:r>
            </w:hyperlink>
            <w:r w:rsidR="00BE76A2" w:rsidRPr="00BE76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ia the UNC-Chapel Hill Libraries on September 2015.</w:t>
            </w:r>
            <w:bookmarkStart w:id="0" w:name="_GoBack"/>
            <w:bookmarkEnd w:id="0"/>
          </w:p>
        </w:tc>
      </w:tr>
    </w:tbl>
    <w:p w14:paraId="295A3EFB" w14:textId="77777777" w:rsidR="001853FB" w:rsidRPr="00E84C4E" w:rsidRDefault="001853FB">
      <w:pPr>
        <w:rPr>
          <w:lang w:val="en-US"/>
        </w:rPr>
      </w:pPr>
    </w:p>
    <w:sectPr w:rsidR="001853FB" w:rsidRPr="00E84C4E" w:rsidSect="004452C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4A37EC"/>
    <w:multiLevelType w:val="hybridMultilevel"/>
    <w:tmpl w:val="40903190"/>
    <w:lvl w:ilvl="0" w:tplc="E2C0A2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8091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2CA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652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A41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20B6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627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8EE4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A48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C4E"/>
    <w:rsid w:val="00073B55"/>
    <w:rsid w:val="0009099A"/>
    <w:rsid w:val="000C5BFC"/>
    <w:rsid w:val="000F02B9"/>
    <w:rsid w:val="001702C3"/>
    <w:rsid w:val="001853FB"/>
    <w:rsid w:val="001E4270"/>
    <w:rsid w:val="00206182"/>
    <w:rsid w:val="002107B4"/>
    <w:rsid w:val="00242F1A"/>
    <w:rsid w:val="00243610"/>
    <w:rsid w:val="00245014"/>
    <w:rsid w:val="002B5C78"/>
    <w:rsid w:val="002E200D"/>
    <w:rsid w:val="0030039E"/>
    <w:rsid w:val="0033286B"/>
    <w:rsid w:val="003C0CBA"/>
    <w:rsid w:val="003E3B04"/>
    <w:rsid w:val="004275E7"/>
    <w:rsid w:val="004452C2"/>
    <w:rsid w:val="004500F2"/>
    <w:rsid w:val="0045441A"/>
    <w:rsid w:val="00456FDD"/>
    <w:rsid w:val="00472239"/>
    <w:rsid w:val="00495970"/>
    <w:rsid w:val="004C71F7"/>
    <w:rsid w:val="004D03C8"/>
    <w:rsid w:val="004D09A2"/>
    <w:rsid w:val="004E44A7"/>
    <w:rsid w:val="0050230D"/>
    <w:rsid w:val="00534B6F"/>
    <w:rsid w:val="005B5D37"/>
    <w:rsid w:val="005B7A5E"/>
    <w:rsid w:val="005E20A1"/>
    <w:rsid w:val="00642540"/>
    <w:rsid w:val="006426B7"/>
    <w:rsid w:val="00666072"/>
    <w:rsid w:val="00695379"/>
    <w:rsid w:val="00711A27"/>
    <w:rsid w:val="00720487"/>
    <w:rsid w:val="007533BB"/>
    <w:rsid w:val="007711A2"/>
    <w:rsid w:val="00776E40"/>
    <w:rsid w:val="0078780A"/>
    <w:rsid w:val="0079739E"/>
    <w:rsid w:val="007A5D17"/>
    <w:rsid w:val="007D116F"/>
    <w:rsid w:val="007D7A15"/>
    <w:rsid w:val="007E2351"/>
    <w:rsid w:val="007E6C2F"/>
    <w:rsid w:val="007F2682"/>
    <w:rsid w:val="008332B7"/>
    <w:rsid w:val="00835E34"/>
    <w:rsid w:val="00844800"/>
    <w:rsid w:val="00863E99"/>
    <w:rsid w:val="00893917"/>
    <w:rsid w:val="008C15B1"/>
    <w:rsid w:val="008D2426"/>
    <w:rsid w:val="00902EFD"/>
    <w:rsid w:val="00903487"/>
    <w:rsid w:val="00911EC7"/>
    <w:rsid w:val="0093525E"/>
    <w:rsid w:val="00962CDC"/>
    <w:rsid w:val="009A3FC3"/>
    <w:rsid w:val="009B04EB"/>
    <w:rsid w:val="009E7F4E"/>
    <w:rsid w:val="009F1EE7"/>
    <w:rsid w:val="00AB1610"/>
    <w:rsid w:val="00AC5029"/>
    <w:rsid w:val="00AD1F37"/>
    <w:rsid w:val="00B25724"/>
    <w:rsid w:val="00B87B7E"/>
    <w:rsid w:val="00BA075B"/>
    <w:rsid w:val="00BA1FAF"/>
    <w:rsid w:val="00BD7B04"/>
    <w:rsid w:val="00BE76A2"/>
    <w:rsid w:val="00BF50B8"/>
    <w:rsid w:val="00C02641"/>
    <w:rsid w:val="00C06369"/>
    <w:rsid w:val="00C820C1"/>
    <w:rsid w:val="00CE029B"/>
    <w:rsid w:val="00CE0B37"/>
    <w:rsid w:val="00CE2704"/>
    <w:rsid w:val="00D60084"/>
    <w:rsid w:val="00E12E79"/>
    <w:rsid w:val="00E265B1"/>
    <w:rsid w:val="00E44CE2"/>
    <w:rsid w:val="00E71B02"/>
    <w:rsid w:val="00E84C4E"/>
    <w:rsid w:val="00EB4779"/>
    <w:rsid w:val="00EF6583"/>
    <w:rsid w:val="00EF6F45"/>
    <w:rsid w:val="00F03234"/>
    <w:rsid w:val="00F56498"/>
    <w:rsid w:val="00FA0692"/>
    <w:rsid w:val="00FB6D70"/>
    <w:rsid w:val="00FD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50821"/>
  <w15:docId w15:val="{9EE2625E-9C90-405D-8447-3174E2E43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84C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2B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45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0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0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02C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F2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28783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3079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3097">
          <w:marLeft w:val="547"/>
          <w:marRight w:val="0"/>
          <w:marTop w:val="12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7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portal.euromonitor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inegi.org.mx/sistemas/bie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5A79B-69D7-4C39-93CD-B378AA0D4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Batis Ruvalcaba</dc:creator>
  <cp:lastModifiedBy>Carrie Wright</cp:lastModifiedBy>
  <cp:revision>3</cp:revision>
  <dcterms:created xsi:type="dcterms:W3CDTF">2016-06-28T21:22:00Z</dcterms:created>
  <dcterms:modified xsi:type="dcterms:W3CDTF">2016-06-29T21:24:00Z</dcterms:modified>
</cp:coreProperties>
</file>